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FCDCD" w14:textId="1FC612B8" w:rsid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  <w:r w:rsidRPr="00590297">
        <w:rPr>
          <w:rFonts w:ascii="Times New Roman" w:hAnsi="Times New Roman" w:cs="Times New Roman"/>
          <w:sz w:val="20"/>
          <w:szCs w:val="20"/>
        </w:rPr>
        <w:t xml:space="preserve">Supplementary information </w:t>
      </w:r>
    </w:p>
    <w:p w14:paraId="0EA7AE91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  <w:r w:rsidRPr="00590297">
        <w:rPr>
          <w:rFonts w:ascii="Times New Roman" w:hAnsi="Times New Roman" w:cs="Times New Roman"/>
          <w:sz w:val="20"/>
          <w:szCs w:val="20"/>
        </w:rPr>
        <w:t>Running head: Extra-masticatory dental wear at Neolithic Bestansur, Iraqi Kurdistan</w:t>
      </w:r>
    </w:p>
    <w:p w14:paraId="0CC8CE86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</w:p>
    <w:p w14:paraId="36CFA25B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</w:p>
    <w:p w14:paraId="40B2E981" w14:textId="14C7247E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  <w:r w:rsidRPr="00590297">
        <w:rPr>
          <w:rFonts w:ascii="Times New Roman" w:hAnsi="Times New Roman" w:cs="Times New Roman"/>
          <w:sz w:val="20"/>
          <w:szCs w:val="20"/>
        </w:rPr>
        <w:t>Table S1: Sex estimation of individuals with dentition (NP = not possible, NA = not applic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28"/>
      </w:tblGrid>
      <w:tr w:rsidR="00590297" w:rsidRPr="00590297" w14:paraId="34189B43" w14:textId="77777777" w:rsidTr="000115FE">
        <w:tc>
          <w:tcPr>
            <w:tcW w:w="846" w:type="dxa"/>
          </w:tcPr>
          <w:p w14:paraId="2AB4CCCF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14:paraId="7521FDF5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</w:tr>
      <w:tr w:rsidR="00590297" w:rsidRPr="00590297" w14:paraId="341A8125" w14:textId="77777777" w:rsidTr="000115FE">
        <w:tc>
          <w:tcPr>
            <w:tcW w:w="846" w:type="dxa"/>
          </w:tcPr>
          <w:p w14:paraId="2F092B8A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F/F?</w:t>
            </w:r>
          </w:p>
        </w:tc>
        <w:tc>
          <w:tcPr>
            <w:tcW w:w="850" w:type="dxa"/>
          </w:tcPr>
          <w:p w14:paraId="0DD80A94" w14:textId="77777777" w:rsidR="00590297" w:rsidRPr="00590297" w:rsidRDefault="00590297" w:rsidP="000115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90297" w:rsidRPr="00590297" w14:paraId="48FB7635" w14:textId="77777777" w:rsidTr="000115FE">
        <w:tc>
          <w:tcPr>
            <w:tcW w:w="846" w:type="dxa"/>
          </w:tcPr>
          <w:p w14:paraId="77D936D0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M/M?</w:t>
            </w:r>
          </w:p>
        </w:tc>
        <w:tc>
          <w:tcPr>
            <w:tcW w:w="850" w:type="dxa"/>
          </w:tcPr>
          <w:p w14:paraId="6318C99D" w14:textId="77777777" w:rsidR="00590297" w:rsidRPr="00590297" w:rsidRDefault="00590297" w:rsidP="000115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90297" w:rsidRPr="00590297" w14:paraId="71498540" w14:textId="77777777" w:rsidTr="000115FE">
        <w:tc>
          <w:tcPr>
            <w:tcW w:w="846" w:type="dxa"/>
          </w:tcPr>
          <w:p w14:paraId="71F2B7DA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078415EB" w14:textId="77777777" w:rsidR="00590297" w:rsidRPr="00590297" w:rsidRDefault="00590297" w:rsidP="000115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90297" w:rsidRPr="00590297" w14:paraId="4F83ACBC" w14:textId="77777777" w:rsidTr="000115FE">
        <w:tc>
          <w:tcPr>
            <w:tcW w:w="846" w:type="dxa"/>
          </w:tcPr>
          <w:p w14:paraId="2C89E0E3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50" w:type="dxa"/>
          </w:tcPr>
          <w:p w14:paraId="40852906" w14:textId="77777777" w:rsidR="00590297" w:rsidRPr="00590297" w:rsidRDefault="00590297" w:rsidP="000115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90297" w:rsidRPr="00590297" w14:paraId="4F7EA195" w14:textId="77777777" w:rsidTr="000115FE">
        <w:tc>
          <w:tcPr>
            <w:tcW w:w="846" w:type="dxa"/>
          </w:tcPr>
          <w:p w14:paraId="0986952C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B15698B" w14:textId="77777777" w:rsidR="00590297" w:rsidRPr="00590297" w:rsidRDefault="00590297" w:rsidP="000115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90297" w:rsidRPr="00590297" w14:paraId="22B485A5" w14:textId="77777777" w:rsidTr="000115FE">
        <w:tc>
          <w:tcPr>
            <w:tcW w:w="846" w:type="dxa"/>
          </w:tcPr>
          <w:p w14:paraId="4809B1C9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14:paraId="36F651FF" w14:textId="77777777" w:rsidR="00590297" w:rsidRPr="00590297" w:rsidRDefault="00590297" w:rsidP="000115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</w:tr>
    </w:tbl>
    <w:p w14:paraId="0277D4E6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</w:p>
    <w:p w14:paraId="4A2F39BF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  <w:r w:rsidRPr="00590297">
        <w:rPr>
          <w:rFonts w:ascii="Times New Roman" w:hAnsi="Times New Roman" w:cs="Times New Roman"/>
          <w:sz w:val="20"/>
          <w:szCs w:val="20"/>
        </w:rPr>
        <w:t>Table S2: Number and percentage of wear planes of permanent and deciduous teeth.</w:t>
      </w:r>
    </w:p>
    <w:tbl>
      <w:tblPr>
        <w:tblW w:w="6374" w:type="dxa"/>
        <w:tblInd w:w="5" w:type="dxa"/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850"/>
        <w:gridCol w:w="1276"/>
      </w:tblGrid>
      <w:tr w:rsidR="00590297" w:rsidRPr="00590297" w14:paraId="440F366E" w14:textId="77777777" w:rsidTr="000115FE">
        <w:trPr>
          <w:trHeight w:val="288"/>
        </w:trPr>
        <w:tc>
          <w:tcPr>
            <w:tcW w:w="212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72517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0029355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9F86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man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2AC0D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iduous </w:t>
            </w:r>
          </w:p>
        </w:tc>
      </w:tr>
      <w:tr w:rsidR="00590297" w:rsidRPr="00590297" w14:paraId="557878EE" w14:textId="77777777" w:rsidTr="000115FE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7ED49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r pl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6BC65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5559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4E4F6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A2F6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590297" w:rsidRPr="00590297" w14:paraId="60DA1460" w14:textId="77777777" w:rsidTr="000115FE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419D5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Unwor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FABEA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2F7F1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9A6A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A163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</w:tr>
      <w:tr w:rsidR="00590297" w:rsidRPr="00590297" w14:paraId="74AEE9CA" w14:textId="77777777" w:rsidTr="000115FE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96AB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Buccal-lingu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F842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CE986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82BC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43F5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590297" w:rsidRPr="00590297" w14:paraId="322D6A73" w14:textId="77777777" w:rsidTr="000115FE">
        <w:trPr>
          <w:trHeight w:val="309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D7C6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Lingual-buc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CE9F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0A82A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03D95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74D4E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590297" w:rsidRPr="00590297" w14:paraId="43078873" w14:textId="77777777" w:rsidTr="000115FE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91B3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Mesial-dis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449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39091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E1D2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F247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590297" w:rsidRPr="00590297" w14:paraId="08D0CDA1" w14:textId="77777777" w:rsidTr="000115FE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8AF5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Distal-mesi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910E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7478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EE3C8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52E5F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590297" w:rsidRPr="00590297" w14:paraId="2BA957F0" w14:textId="77777777" w:rsidTr="000115FE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482B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 xml:space="preserve">Fla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79AD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6DCCF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1A785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48D9B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</w:tr>
      <w:bookmarkEnd w:id="0"/>
    </w:tbl>
    <w:p w14:paraId="1A9F69DB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</w:p>
    <w:p w14:paraId="70ACBDF6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</w:p>
    <w:p w14:paraId="2E008A8B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  <w:r w:rsidRPr="00590297">
        <w:rPr>
          <w:rFonts w:ascii="Times New Roman" w:hAnsi="Times New Roman" w:cs="Times New Roman"/>
          <w:sz w:val="20"/>
          <w:szCs w:val="20"/>
        </w:rPr>
        <w:t>Table S3: Number and percentages of chipped teeth from maxillary and mandibular dentitions</w:t>
      </w:r>
    </w:p>
    <w:tbl>
      <w:tblPr>
        <w:tblW w:w="637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913"/>
        <w:gridCol w:w="850"/>
        <w:gridCol w:w="993"/>
        <w:gridCol w:w="850"/>
        <w:gridCol w:w="851"/>
        <w:gridCol w:w="850"/>
      </w:tblGrid>
      <w:tr w:rsidR="00590297" w:rsidRPr="00590297" w14:paraId="5D167C14" w14:textId="77777777" w:rsidTr="000115FE">
        <w:trPr>
          <w:trHeight w:val="288"/>
        </w:trPr>
        <w:tc>
          <w:tcPr>
            <w:tcW w:w="1067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5CFB9DB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gridSpan w:val="2"/>
            <w:shd w:val="clear" w:color="auto" w:fill="auto"/>
            <w:noWrap/>
            <w:vAlign w:val="bottom"/>
          </w:tcPr>
          <w:p w14:paraId="6D19EBB6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manent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16748734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duo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38087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590297" w:rsidRPr="00590297" w14:paraId="1BD625BA" w14:textId="77777777" w:rsidTr="000115FE">
        <w:trPr>
          <w:trHeight w:val="288"/>
        </w:trPr>
        <w:tc>
          <w:tcPr>
            <w:tcW w:w="1067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A2FE95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20D6284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568900E6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F45212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17FD5734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7377C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48E888D5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90297" w:rsidRPr="00590297" w14:paraId="39B6CFE2" w14:textId="77777777" w:rsidTr="000115FE">
        <w:trPr>
          <w:trHeight w:val="288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1721BF4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lla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1A708C8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</w:tcPr>
          <w:p w14:paraId="5008896B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8CAC04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19B00B65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B1D193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</w:tcPr>
          <w:p w14:paraId="6DC1AA80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</w:tr>
      <w:tr w:rsidR="00590297" w:rsidRPr="00590297" w14:paraId="13F7D060" w14:textId="77777777" w:rsidTr="000115FE">
        <w:trPr>
          <w:trHeight w:val="288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551F3C8" w14:textId="77777777" w:rsidR="00590297" w:rsidRPr="00590297" w:rsidRDefault="00590297" w:rsidP="000115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dible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40221F7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00DDC033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23123C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A7F59FF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AC548B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</w:tcPr>
          <w:p w14:paraId="48342838" w14:textId="77777777" w:rsidR="00590297" w:rsidRPr="00590297" w:rsidRDefault="00590297" w:rsidP="000115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29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</w:tbl>
    <w:p w14:paraId="2501B929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</w:p>
    <w:p w14:paraId="4E291BE8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</w:p>
    <w:p w14:paraId="1A206E19" w14:textId="77777777" w:rsidR="00590297" w:rsidRPr="00590297" w:rsidRDefault="00590297" w:rsidP="00590297">
      <w:pPr>
        <w:rPr>
          <w:rFonts w:ascii="Times New Roman" w:hAnsi="Times New Roman" w:cs="Times New Roman"/>
          <w:sz w:val="20"/>
          <w:szCs w:val="20"/>
        </w:rPr>
      </w:pPr>
    </w:p>
    <w:p w14:paraId="0F4FEE51" w14:textId="77777777" w:rsidR="00632CCB" w:rsidRPr="00590297" w:rsidRDefault="00632CCB">
      <w:pPr>
        <w:rPr>
          <w:rFonts w:ascii="Times New Roman" w:hAnsi="Times New Roman" w:cs="Times New Roman"/>
          <w:sz w:val="20"/>
          <w:szCs w:val="20"/>
        </w:rPr>
      </w:pPr>
    </w:p>
    <w:sectPr w:rsidR="00632CCB" w:rsidRPr="00590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297"/>
    <w:rsid w:val="00590297"/>
    <w:rsid w:val="0063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F9581"/>
  <w15:chartTrackingRefBased/>
  <w15:docId w15:val="{45476EA5-E7EC-4F17-B7F8-1ECBDB1D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29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walsh</dc:creator>
  <cp:keywords/>
  <dc:description/>
  <cp:lastModifiedBy>sam walsh</cp:lastModifiedBy>
  <cp:revision>1</cp:revision>
  <dcterms:created xsi:type="dcterms:W3CDTF">2022-08-22T17:18:00Z</dcterms:created>
  <dcterms:modified xsi:type="dcterms:W3CDTF">2022-08-22T17:21:00Z</dcterms:modified>
</cp:coreProperties>
</file>